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60641" w14:textId="5767232B" w:rsidR="00D60B0D" w:rsidRPr="00B162CE" w:rsidRDefault="00D60B0D" w:rsidP="00D60B0D">
      <w:pPr>
        <w:rPr>
          <w:rFonts w:ascii="Arial" w:hAnsi="Arial" w:cs="Arial"/>
          <w:lang w:val="en-GB"/>
        </w:rPr>
      </w:pPr>
      <w:r w:rsidRPr="00B162CE">
        <w:rPr>
          <w:rFonts w:ascii="Arial" w:hAnsi="Arial" w:cs="Arial"/>
          <w:b/>
          <w:bCs/>
          <w:lang w:val="en-GB"/>
        </w:rPr>
        <w:t xml:space="preserve">Additional file </w:t>
      </w:r>
      <w:r w:rsidR="00813DF9">
        <w:rPr>
          <w:rFonts w:ascii="Arial" w:hAnsi="Arial" w:cs="Arial"/>
          <w:b/>
          <w:bCs/>
          <w:lang w:val="en-GB"/>
        </w:rPr>
        <w:t>1</w:t>
      </w:r>
      <w:r w:rsidRPr="00B162CE">
        <w:rPr>
          <w:rFonts w:ascii="Arial" w:hAnsi="Arial" w:cs="Arial"/>
          <w:b/>
          <w:bCs/>
          <w:lang w:val="en-GB"/>
        </w:rPr>
        <w:t xml:space="preserve"> - Table S</w:t>
      </w:r>
      <w:r w:rsidR="004D5C65">
        <w:rPr>
          <w:rFonts w:ascii="Arial" w:hAnsi="Arial" w:cs="Arial"/>
          <w:b/>
          <w:bCs/>
          <w:lang w:val="en-GB"/>
        </w:rPr>
        <w:t>1</w:t>
      </w:r>
      <w:r w:rsidRPr="00B162CE">
        <w:rPr>
          <w:rFonts w:ascii="Arial" w:hAnsi="Arial" w:cs="Arial"/>
          <w:lang w:val="en-GB"/>
        </w:rPr>
        <w:t>. Primer pairs based on the 4 contigs.</w:t>
      </w:r>
    </w:p>
    <w:tbl>
      <w:tblPr>
        <w:tblStyle w:val="TableGrid"/>
        <w:tblW w:w="8788" w:type="dxa"/>
        <w:tblLook w:val="04A0" w:firstRow="1" w:lastRow="0" w:firstColumn="1" w:lastColumn="0" w:noHBand="0" w:noVBand="1"/>
      </w:tblPr>
      <w:tblGrid>
        <w:gridCol w:w="1727"/>
        <w:gridCol w:w="1844"/>
        <w:gridCol w:w="3752"/>
        <w:gridCol w:w="595"/>
        <w:gridCol w:w="870"/>
      </w:tblGrid>
      <w:tr w:rsidR="00D60B0D" w:rsidRPr="00B162CE" w14:paraId="4A77366D" w14:textId="77777777" w:rsidTr="005A741E">
        <w:trPr>
          <w:trHeight w:val="56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2ADA35" w14:textId="77777777" w:rsidR="00D60B0D" w:rsidRPr="00694296" w:rsidRDefault="00D60B0D" w:rsidP="005A741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tig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0200FD" w14:textId="77777777" w:rsidR="00D60B0D" w:rsidRPr="00694296" w:rsidRDefault="00D60B0D" w:rsidP="005A741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ECCCAA" w14:textId="77777777" w:rsidR="00D60B0D" w:rsidRPr="00694296" w:rsidRDefault="00D60B0D" w:rsidP="005A741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 (5' - 3'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747F07" w14:textId="77777777" w:rsidR="00D60B0D" w:rsidRPr="00694296" w:rsidRDefault="00D60B0D" w:rsidP="005A741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</w:t>
            </w:r>
            <w:r w:rsidRPr="0069429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a</w:t>
            </w: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3A37AF" w14:textId="77777777" w:rsidR="00D60B0D" w:rsidRPr="00694296" w:rsidRDefault="00D60B0D" w:rsidP="005A741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duct (bp)</w:t>
            </w:r>
          </w:p>
        </w:tc>
      </w:tr>
      <w:tr w:rsidR="00D60B0D" w:rsidRPr="00B162CE" w14:paraId="27F065BA" w14:textId="77777777" w:rsidTr="005A741E">
        <w:trPr>
          <w:trHeight w:val="284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6FC531" w14:textId="3299B9A4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riginal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ECE19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1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9709D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AAAGTTGCCAATGAAAAGTG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61487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268CB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20</w:t>
            </w:r>
          </w:p>
        </w:tc>
      </w:tr>
      <w:tr w:rsidR="00D60B0D" w:rsidRPr="00B162CE" w14:paraId="18A3434D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7B5B2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3AA3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853CA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TAGCTCGCAGAATATTATGTA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736E4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5ACE2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404BECA4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599CF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E882B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EB29B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ABB10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38D9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0E4F89E4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C2230C" w14:textId="6D99C51B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rigin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76A8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2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4EE82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TCAGAACCTGTTACGACAA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E017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FAA9C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</w:tr>
      <w:tr w:rsidR="00D60B0D" w:rsidRPr="00B162CE" w14:paraId="4CEB7DC5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9A07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3D7DE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14A34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TAAGCTGGGTTGTCATAG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8746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270B5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17170ED8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4D4F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ABF9B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982C2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3132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62E5C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4601B6C0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1235F" w14:textId="66992780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rigin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6E87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3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A1588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AGTGGGCCTATCACAAA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EF6F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E4F7C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</w:tc>
      </w:tr>
      <w:tr w:rsidR="00D60B0D" w:rsidRPr="00B162CE" w14:paraId="5DB5CEF9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CC57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FEDF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851F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GATCACATCGCCTCGCTA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CCCD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1B2DB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FD64648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20C4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E209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A5130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D8BD9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EE9BA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6C8C952B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5338A8" w14:textId="5AF7DB62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rigin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B172A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4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88408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GGATGACGTGTCTGCCA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20E01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42037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</w:tr>
      <w:tr w:rsidR="00D60B0D" w:rsidRPr="00B162CE" w14:paraId="0A80D1F6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38CC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BA4F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73DA2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GCTGCGGATTAGCCTA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84651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6A47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4CB5B4B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3849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024D8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40DA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6BA31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5BAB6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44AD356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7A340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 extend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2A93AF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1-171/358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7081A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ACTTAAGAACACCTCGATCG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BD9A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90B7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358</w:t>
            </w:r>
          </w:p>
        </w:tc>
      </w:tr>
      <w:tr w:rsidR="00D60B0D" w:rsidRPr="00B162CE" w14:paraId="7A5BD4BF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A800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2E7B1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ontig1-35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33EBA7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CTTTAACTTTAGTTTGCTACGT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E4538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64AD5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3BE5C871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DAF4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A156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54E03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2BAF1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E82BD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60F230BE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4776E2" w14:textId="77556693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8A22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ntig1-171/358f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619B4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CTTAAGAACACCTCGATCGAAC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8F600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63564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</w:tr>
      <w:tr w:rsidR="00D60B0D" w:rsidRPr="00B162CE" w14:paraId="16C2EC4D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4DD6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EDFC2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1-17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022A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ATTCTTTGCCGATGCGC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F99B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6820E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CF4A09A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F00A2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2859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8C8CC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1D01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7D5E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6110AF97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C236E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2 extend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C1C2B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2-528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6DAA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CAGTGGAGTGGGCAGTAC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F87D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DB4C7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528</w:t>
            </w:r>
          </w:p>
        </w:tc>
      </w:tr>
      <w:tr w:rsidR="00D60B0D" w:rsidRPr="00B162CE" w14:paraId="6AAA7C81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D2F9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867CE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2-52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71AE3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TTCAACCATTTGTCGACG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352BB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DB5DC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2E1F777C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77447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98C4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D64DF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7ABB7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77059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1512369D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3797E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CB5A2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2-183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F415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TTGGAGCAAGGCGATCT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8AB46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366D7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83</w:t>
            </w:r>
          </w:p>
        </w:tc>
      </w:tr>
      <w:tr w:rsidR="00D60B0D" w:rsidRPr="00B162CE" w14:paraId="7006F43B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5EA7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1CC3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2-18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C488A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GACGTCGATCCGCTTC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BABE9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2D82F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16C6339F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470D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FA009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F54677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9D4A7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EFEE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039AE328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B721B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3 extend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56A3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ntig3-701f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184F5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GCCGAAATACAAGCAGAAGAAGC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A89F8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C357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701</w:t>
            </w:r>
          </w:p>
        </w:tc>
      </w:tr>
      <w:tr w:rsidR="00D60B0D" w:rsidRPr="00B162CE" w14:paraId="408C2FA8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09245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C4CB6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3-70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C943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GGTCGCATTTTACACCGCCC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8F2C1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A6E7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60394F7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0D1FD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8C475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99973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B052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127448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274BD9AF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6CB6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53E8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3-156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1D79C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CTTGGGGTTCAACAAACACAAC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D6580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C0B5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</w:tr>
      <w:tr w:rsidR="00D60B0D" w:rsidRPr="00B162CE" w14:paraId="03B8AEAE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EAC74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EC755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3-15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E766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TTGCTTTACCGGGCATACG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F21C0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2AE5A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6FBF5236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12047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42B02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CE7B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01402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5E8C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06112907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1C580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4 extend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277E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ntig4-1058f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F69F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CCCACCTCCTTCACCAC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10B1F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8777F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058</w:t>
            </w:r>
          </w:p>
        </w:tc>
      </w:tr>
      <w:tr w:rsidR="00D60B0D" w:rsidRPr="00B162CE" w14:paraId="6F8AD83B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5FA82A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C33D0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ntig4-107/1058r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A2E3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TCCTTGTGCGGGAAGTGC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B854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55402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16FC40B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9634E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7C03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157FA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CE1D2D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42317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3025F965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C0CDD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55DA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4-107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0805B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CCCGAGTCAACCGATGTGA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CF78E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5EC7D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</w:tc>
      </w:tr>
      <w:tr w:rsidR="00D60B0D" w:rsidRPr="00B162CE" w14:paraId="3DF6FE63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D738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A6DC9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ig4-107/105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6943B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TCCTTGTGCGGGAAGTGC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5728B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C26DB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20E59EC6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89E2B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CABDF4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E5F3B5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35E30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145F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65C5C37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08D27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NW_011875054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7E21F4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NW_011875054.1</w:t>
            </w: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E94C81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CACCAACACTGCC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28D9EA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3CBE46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</w:tr>
      <w:tr w:rsidR="00D60B0D" w:rsidRPr="00B162CE" w14:paraId="7C56B1D1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AB38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-specif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6EE94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NW_011875054.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8B931C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GACGTCGATCCTCTT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976FDD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AB5132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6E639C8A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F0AA2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C13CD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06874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C400D6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0CB4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748A03D7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794A99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2FC227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dactin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37FB4D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GGTCGGTATGGGACAGA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0AE76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21B78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220</w:t>
            </w:r>
          </w:p>
        </w:tc>
      </w:tr>
      <w:tr w:rsidR="00D60B0D" w:rsidRPr="00B162CE" w14:paraId="6E1AFC34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C2347B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6449BE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dactin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DEFFC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TCACGATTGGCTTTTGG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CA151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E5633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3642FC0A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4A59F1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9408C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E3E6F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E00AA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C598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B0D" w:rsidRPr="00B162CE" w14:paraId="04059CE3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CBD25E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Mo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52259C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dMoY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7993C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AAATGATATAGAAGAGCATG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265B41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87CE63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D60B0D" w:rsidRPr="00B162CE" w14:paraId="4E11A8EF" w14:textId="77777777" w:rsidTr="005A741E">
        <w:trPr>
          <w:trHeight w:val="284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66059AC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95D17F1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dMoY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36C4714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sz w:val="20"/>
                <w:szCs w:val="20"/>
                <w:lang w:val="en-GB"/>
              </w:rPr>
              <w:t>CGTTGAGAAGAGGTTAGT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BEF8B88" w14:textId="77777777" w:rsidR="00D60B0D" w:rsidRPr="00B162CE" w:rsidRDefault="00D60B0D" w:rsidP="005A741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162C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FC89BE5" w14:textId="77777777" w:rsidR="00D60B0D" w:rsidRPr="00B162CE" w:rsidRDefault="00D60B0D" w:rsidP="005A74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68AC5B3" w14:textId="77777777" w:rsidR="00D60B0D" w:rsidRDefault="00D60B0D" w:rsidP="00D60B0D">
      <w:pPr>
        <w:rPr>
          <w:lang w:val="en-GB"/>
        </w:rPr>
      </w:pPr>
    </w:p>
    <w:p w14:paraId="361D19DE" w14:textId="77777777" w:rsidR="00210ACC" w:rsidRDefault="00210ACC"/>
    <w:sectPr w:rsidR="00210ACC" w:rsidSect="003606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0D"/>
    <w:rsid w:val="00210ACC"/>
    <w:rsid w:val="0036060E"/>
    <w:rsid w:val="003D5EC8"/>
    <w:rsid w:val="004D5C65"/>
    <w:rsid w:val="004E3BF6"/>
    <w:rsid w:val="005C6E9D"/>
    <w:rsid w:val="00694296"/>
    <w:rsid w:val="00813DF9"/>
    <w:rsid w:val="009147E1"/>
    <w:rsid w:val="00933C7A"/>
    <w:rsid w:val="00BB7633"/>
    <w:rsid w:val="00D60B0D"/>
    <w:rsid w:val="00D87662"/>
    <w:rsid w:val="00DD36C8"/>
    <w:rsid w:val="00DD38A7"/>
    <w:rsid w:val="00F9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BEA747"/>
  <w15:chartTrackingRefBased/>
  <w15:docId w15:val="{5E297ACA-CD15-A24F-9350-4553AAD7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0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B0D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Giuliano Gasperi</cp:lastModifiedBy>
  <cp:revision>2</cp:revision>
  <dcterms:created xsi:type="dcterms:W3CDTF">2020-09-10T17:11:00Z</dcterms:created>
  <dcterms:modified xsi:type="dcterms:W3CDTF">2020-09-10T17:11:00Z</dcterms:modified>
</cp:coreProperties>
</file>